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8C2B3" w14:textId="77777777" w:rsidR="00E35867" w:rsidRDefault="00E35867" w:rsidP="00F561F2">
      <w:pPr>
        <w:rPr>
          <w:rFonts w:ascii="Arial" w:eastAsia="Arial" w:hAnsi="Arial" w:cs="Arial"/>
          <w:b/>
          <w:bCs/>
        </w:rPr>
      </w:pPr>
      <w:r w:rsidRPr="00E35867">
        <w:rPr>
          <w:rFonts w:ascii="Arial" w:eastAsia="Arial" w:hAnsi="Arial" w:cs="Arial"/>
          <w:b/>
          <w:bCs/>
        </w:rPr>
        <w:t xml:space="preserve">Association of p16 expression with prognosis varies across ovarian carcinoma </w:t>
      </w:r>
      <w:proofErr w:type="spellStart"/>
      <w:r w:rsidRPr="00E35867">
        <w:rPr>
          <w:rFonts w:ascii="Arial" w:eastAsia="Arial" w:hAnsi="Arial" w:cs="Arial"/>
          <w:b/>
          <w:bCs/>
        </w:rPr>
        <w:t>histotypes</w:t>
      </w:r>
      <w:proofErr w:type="spellEnd"/>
      <w:r w:rsidRPr="00E35867">
        <w:rPr>
          <w:rFonts w:ascii="Arial" w:eastAsia="Arial" w:hAnsi="Arial" w:cs="Arial"/>
          <w:b/>
          <w:bCs/>
        </w:rPr>
        <w:t xml:space="preserve">: an Ovarian </w:t>
      </w:r>
      <w:proofErr w:type="spellStart"/>
      <w:r w:rsidRPr="00E35867">
        <w:rPr>
          <w:rFonts w:ascii="Arial" w:eastAsia="Arial" w:hAnsi="Arial" w:cs="Arial"/>
          <w:b/>
          <w:bCs/>
        </w:rPr>
        <w:t>Tumor</w:t>
      </w:r>
      <w:proofErr w:type="spellEnd"/>
      <w:r w:rsidRPr="00E35867">
        <w:rPr>
          <w:rFonts w:ascii="Arial" w:eastAsia="Arial" w:hAnsi="Arial" w:cs="Arial"/>
          <w:b/>
          <w:bCs/>
        </w:rPr>
        <w:t xml:space="preserve"> Tissue Analysis consortium study. </w:t>
      </w:r>
    </w:p>
    <w:p w14:paraId="1160C1CD" w14:textId="263A7CD7" w:rsidR="00E35867" w:rsidRDefault="00F25A11" w:rsidP="00E35867">
      <w:pPr>
        <w:spacing w:line="480" w:lineRule="auto"/>
        <w:outlineLvl w:val="0"/>
        <w:rPr>
          <w:rFonts w:ascii="Arial" w:hAnsi="Arial" w:cs="Arial"/>
        </w:rPr>
      </w:pPr>
      <w:proofErr w:type="spellStart"/>
      <w:r w:rsidRPr="007B17BD">
        <w:rPr>
          <w:rFonts w:ascii="Arial" w:hAnsi="Arial" w:cs="Arial"/>
        </w:rPr>
        <w:t>Rambau</w:t>
      </w:r>
      <w:proofErr w:type="spellEnd"/>
      <w:r w:rsidRPr="007B17BD">
        <w:rPr>
          <w:rFonts w:ascii="Arial" w:hAnsi="Arial" w:cs="Arial"/>
        </w:rPr>
        <w:t xml:space="preserve"> PF</w:t>
      </w:r>
      <w:bookmarkStart w:id="0" w:name="_GoBack"/>
      <w:bookmarkEnd w:id="0"/>
      <w:r w:rsidR="00E35867">
        <w:rPr>
          <w:rFonts w:ascii="Arial" w:hAnsi="Arial" w:cs="Arial"/>
        </w:rPr>
        <w:t xml:space="preserve"> </w:t>
      </w:r>
      <w:r w:rsidR="00E35867">
        <w:rPr>
          <w:rFonts w:ascii="Arial" w:hAnsi="Arial" w:cs="Arial"/>
          <w:vertAlign w:val="superscript"/>
        </w:rPr>
        <w:t xml:space="preserve"> </w:t>
      </w:r>
      <w:r w:rsidR="00E35867">
        <w:rPr>
          <w:rFonts w:ascii="Arial" w:hAnsi="Arial" w:cs="Arial"/>
        </w:rPr>
        <w:t xml:space="preserve">et al. J </w:t>
      </w:r>
      <w:proofErr w:type="spellStart"/>
      <w:r w:rsidR="00E35867">
        <w:rPr>
          <w:rFonts w:ascii="Arial" w:hAnsi="Arial" w:cs="Arial"/>
        </w:rPr>
        <w:t>Pathol</w:t>
      </w:r>
      <w:proofErr w:type="spellEnd"/>
      <w:r w:rsidR="00E35867">
        <w:rPr>
          <w:rFonts w:ascii="Arial" w:hAnsi="Arial" w:cs="Arial"/>
        </w:rPr>
        <w:t xml:space="preserve"> </w:t>
      </w:r>
      <w:proofErr w:type="spellStart"/>
      <w:r w:rsidR="00E35867">
        <w:rPr>
          <w:rFonts w:ascii="Arial" w:hAnsi="Arial" w:cs="Arial"/>
        </w:rPr>
        <w:t>Clin</w:t>
      </w:r>
      <w:proofErr w:type="spellEnd"/>
      <w:r w:rsidR="00E35867">
        <w:rPr>
          <w:rFonts w:ascii="Arial" w:hAnsi="Arial" w:cs="Arial"/>
        </w:rPr>
        <w:t xml:space="preserve"> Res 2018</w:t>
      </w:r>
      <w:r w:rsidR="00DC68DB">
        <w:rPr>
          <w:rFonts w:ascii="Arial" w:hAnsi="Arial" w:cs="Arial"/>
        </w:rPr>
        <w:t xml:space="preserve"> </w:t>
      </w:r>
      <w:r w:rsidR="00DC68DB" w:rsidRPr="00DC68DB">
        <w:rPr>
          <w:rFonts w:ascii="Arial" w:hAnsi="Arial" w:cs="Arial"/>
        </w:rPr>
        <w:t>(</w:t>
      </w:r>
      <w:r w:rsidR="00117648" w:rsidRPr="002E5BF6">
        <w:rPr>
          <w:rFonts w:ascii="Arial" w:hAnsi="Arial" w:cs="Arial"/>
        </w:rPr>
        <w:t>DOI: 10.1002/cjp2.109</w:t>
      </w:r>
      <w:r w:rsidR="00DC68DB" w:rsidRPr="00DC68DB">
        <w:rPr>
          <w:rFonts w:ascii="Arial" w:hAnsi="Arial" w:cs="Arial"/>
        </w:rPr>
        <w:t>)</w:t>
      </w:r>
    </w:p>
    <w:p w14:paraId="47F78919" w14:textId="77777777" w:rsidR="00E35867" w:rsidRDefault="00E35867" w:rsidP="00F561F2">
      <w:pPr>
        <w:rPr>
          <w:rFonts w:ascii="Arial" w:eastAsia="Arial" w:hAnsi="Arial" w:cs="Arial"/>
          <w:b/>
          <w:bCs/>
        </w:rPr>
      </w:pPr>
    </w:p>
    <w:p w14:paraId="712EC883" w14:textId="3C120FA4" w:rsidR="00F561F2" w:rsidRDefault="00C52B48" w:rsidP="00F561F2">
      <w:pPr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</w:rPr>
        <w:t>Table S</w:t>
      </w:r>
      <w:r w:rsidR="00522EBC">
        <w:rPr>
          <w:rFonts w:ascii="Arial" w:eastAsia="Arial" w:hAnsi="Arial" w:cs="Arial"/>
          <w:b/>
          <w:bCs/>
        </w:rPr>
        <w:t>2</w:t>
      </w:r>
      <w:r w:rsidR="00F561F2" w:rsidRPr="00C12339">
        <w:rPr>
          <w:rFonts w:ascii="Arial" w:eastAsia="Arial" w:hAnsi="Arial" w:cs="Arial"/>
          <w:b/>
          <w:bCs/>
        </w:rPr>
        <w:t xml:space="preserve">.  </w:t>
      </w:r>
      <w:proofErr w:type="spellStart"/>
      <w:r w:rsidR="00F561F2" w:rsidRPr="00640F6B">
        <w:rPr>
          <w:rFonts w:ascii="Arial" w:eastAsia="Arial" w:hAnsi="Arial" w:cs="Arial"/>
          <w:bCs/>
          <w:lang w:val="en-US"/>
        </w:rPr>
        <w:t>Immunohistochemical</w:t>
      </w:r>
      <w:proofErr w:type="spellEnd"/>
      <w:r w:rsidR="00F561F2" w:rsidRPr="00640F6B">
        <w:rPr>
          <w:rFonts w:ascii="Arial" w:eastAsia="Arial" w:hAnsi="Arial" w:cs="Arial"/>
          <w:bCs/>
          <w:lang w:val="en-US"/>
        </w:rPr>
        <w:t xml:space="preserve"> staining protocol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062"/>
        <w:gridCol w:w="1143"/>
        <w:gridCol w:w="1660"/>
        <w:gridCol w:w="2074"/>
        <w:gridCol w:w="1102"/>
        <w:gridCol w:w="1848"/>
      </w:tblGrid>
      <w:tr w:rsidR="00F561F2" w14:paraId="2B42641B" w14:textId="77777777" w:rsidTr="00D26BB1">
        <w:trPr>
          <w:trHeight w:val="888"/>
        </w:trPr>
        <w:tc>
          <w:tcPr>
            <w:tcW w:w="2518" w:type="dxa"/>
          </w:tcPr>
          <w:p w14:paraId="2ACF3650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latform  </w:t>
            </w:r>
          </w:p>
        </w:tc>
        <w:tc>
          <w:tcPr>
            <w:tcW w:w="1276" w:type="dxa"/>
          </w:tcPr>
          <w:p w14:paraId="6A63641E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ses N (%)</w:t>
            </w:r>
          </w:p>
        </w:tc>
        <w:tc>
          <w:tcPr>
            <w:tcW w:w="1701" w:type="dxa"/>
          </w:tcPr>
          <w:p w14:paraId="0204B090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Pretreatment</w:t>
            </w:r>
            <w:proofErr w:type="spellEnd"/>
          </w:p>
        </w:tc>
        <w:tc>
          <w:tcPr>
            <w:tcW w:w="1134" w:type="dxa"/>
          </w:tcPr>
          <w:p w14:paraId="08F639BD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ody clone/supplier</w:t>
            </w:r>
          </w:p>
        </w:tc>
        <w:tc>
          <w:tcPr>
            <w:tcW w:w="1134" w:type="dxa"/>
          </w:tcPr>
          <w:p w14:paraId="6911CEB1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  <w:tc>
          <w:tcPr>
            <w:tcW w:w="2126" w:type="dxa"/>
          </w:tcPr>
          <w:p w14:paraId="6B3354A0" w14:textId="77777777" w:rsidR="00F561F2" w:rsidRPr="004E32B5" w:rsidRDefault="00F561F2" w:rsidP="00D26BB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etection kit</w:t>
            </w:r>
          </w:p>
        </w:tc>
      </w:tr>
      <w:tr w:rsidR="00F561F2" w14:paraId="3EFDE0C6" w14:textId="77777777" w:rsidTr="00D26BB1">
        <w:trPr>
          <w:trHeight w:val="547"/>
        </w:trPr>
        <w:tc>
          <w:tcPr>
            <w:tcW w:w="2518" w:type="dxa"/>
          </w:tcPr>
          <w:p w14:paraId="2D071B87" w14:textId="77777777" w:rsidR="00F561F2" w:rsidRPr="00E348A1" w:rsidRDefault="00F561F2" w:rsidP="00D26B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48A1">
              <w:rPr>
                <w:rFonts w:ascii="Arial" w:hAnsi="Arial" w:cs="Arial"/>
                <w:sz w:val="24"/>
                <w:szCs w:val="24"/>
              </w:rPr>
              <w:t>V1</w:t>
            </w:r>
            <w:r>
              <w:rPr>
                <w:rFonts w:ascii="Arial" w:hAnsi="Arial" w:cs="Arial"/>
                <w:sz w:val="24"/>
                <w:szCs w:val="24"/>
              </w:rPr>
              <w:t>-3</w:t>
            </w:r>
            <w:r w:rsidRPr="00E348A1">
              <w:rPr>
                <w:rFonts w:ascii="Arial" w:hAnsi="Arial" w:cs="Arial"/>
                <w:sz w:val="24"/>
                <w:szCs w:val="24"/>
              </w:rPr>
              <w:t xml:space="preserve"> GPEC </w:t>
            </w:r>
            <w:proofErr w:type="spellStart"/>
            <w:r w:rsidRPr="00E348A1">
              <w:rPr>
                <w:rFonts w:ascii="Arial" w:hAnsi="Arial" w:cs="Arial"/>
                <w:sz w:val="24"/>
                <w:szCs w:val="24"/>
              </w:rPr>
              <w:t>Ventana</w:t>
            </w:r>
            <w:proofErr w:type="spellEnd"/>
          </w:p>
        </w:tc>
        <w:tc>
          <w:tcPr>
            <w:tcW w:w="1276" w:type="dxa"/>
          </w:tcPr>
          <w:p w14:paraId="04B7DAF8" w14:textId="77777777" w:rsidR="00F561F2" w:rsidRPr="00640F6B" w:rsidRDefault="00F561F2" w:rsidP="00D26BB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78 (93%)</w:t>
            </w:r>
          </w:p>
        </w:tc>
        <w:tc>
          <w:tcPr>
            <w:tcW w:w="1701" w:type="dxa"/>
          </w:tcPr>
          <w:p w14:paraId="1C58162A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 w:rsidRPr="69F88EC2">
              <w:rPr>
                <w:rFonts w:ascii="Arial" w:eastAsia="Arial" w:hAnsi="Arial" w:cs="Arial"/>
              </w:rPr>
              <w:t>Cell Conditioning 1</w:t>
            </w:r>
            <w:r>
              <w:rPr>
                <w:rFonts w:ascii="Arial" w:eastAsia="Arial" w:hAnsi="Arial" w:cs="Arial"/>
              </w:rPr>
              <w:t xml:space="preserve"> (CC1)</w:t>
            </w:r>
          </w:p>
        </w:tc>
        <w:tc>
          <w:tcPr>
            <w:tcW w:w="1134" w:type="dxa"/>
          </w:tcPr>
          <w:p w14:paraId="7A571A54" w14:textId="77777777" w:rsidR="00F561F2" w:rsidRDefault="00F561F2" w:rsidP="00D26BB1">
            <w:pPr>
              <w:rPr>
                <w:rFonts w:ascii="Arial" w:eastAsia="Arial" w:hAnsi="Arial" w:cs="Arial"/>
              </w:rPr>
            </w:pPr>
            <w:r w:rsidRPr="69F88EC2">
              <w:rPr>
                <w:rFonts w:ascii="Arial" w:eastAsia="Arial" w:hAnsi="Arial" w:cs="Arial"/>
              </w:rPr>
              <w:t>E6H4</w:t>
            </w: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CINtec</w:t>
            </w:r>
            <w:proofErr w:type="spellEnd"/>
            <w:r>
              <w:rPr>
                <w:rFonts w:ascii="Arial" w:eastAsia="Arial" w:hAnsi="Arial" w:cs="Arial"/>
              </w:rPr>
              <w:t>)/</w:t>
            </w:r>
            <w:proofErr w:type="spellStart"/>
            <w:r>
              <w:rPr>
                <w:rFonts w:ascii="Arial" w:eastAsia="Arial" w:hAnsi="Arial" w:cs="Arial"/>
              </w:rPr>
              <w:t>mtm</w:t>
            </w:r>
            <w:proofErr w:type="spellEnd"/>
            <w:r>
              <w:rPr>
                <w:rFonts w:ascii="Arial" w:eastAsia="Arial" w:hAnsi="Arial" w:cs="Arial"/>
              </w:rPr>
              <w:t xml:space="preserve"> laboratories</w:t>
            </w:r>
          </w:p>
          <w:p w14:paraId="7A99F6E2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7FA12B5E" w14:textId="77777777" w:rsidR="00F561F2" w:rsidRPr="000F5C7F" w:rsidRDefault="00F561F2" w:rsidP="00D26BB1">
            <w:pPr>
              <w:rPr>
                <w:rFonts w:ascii="Arial" w:hAnsi="Arial" w:cs="Arial"/>
                <w:bCs/>
              </w:rPr>
            </w:pPr>
            <w:r w:rsidRPr="000F5C7F">
              <w:rPr>
                <w:rFonts w:ascii="Arial" w:hAnsi="Arial" w:cs="Arial"/>
                <w:bCs/>
              </w:rPr>
              <w:t>Pre-dilute</w:t>
            </w:r>
          </w:p>
        </w:tc>
        <w:tc>
          <w:tcPr>
            <w:tcW w:w="2126" w:type="dxa"/>
          </w:tcPr>
          <w:p w14:paraId="6509AB4F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69F88EC2">
              <w:rPr>
                <w:rFonts w:ascii="Arial" w:eastAsia="Arial" w:hAnsi="Arial" w:cs="Arial"/>
              </w:rPr>
              <w:t>UltraMap</w:t>
            </w:r>
            <w:proofErr w:type="spellEnd"/>
            <w:r w:rsidRPr="69F88EC2">
              <w:rPr>
                <w:rFonts w:ascii="Arial" w:eastAsia="Arial" w:hAnsi="Arial" w:cs="Arial"/>
              </w:rPr>
              <w:t xml:space="preserve"> DAB anti-</w:t>
            </w:r>
            <w:proofErr w:type="spellStart"/>
            <w:r w:rsidRPr="69F88EC2">
              <w:rPr>
                <w:rFonts w:ascii="Arial" w:eastAsia="Arial" w:hAnsi="Arial" w:cs="Arial"/>
              </w:rPr>
              <w:t>Ms</w:t>
            </w:r>
            <w:proofErr w:type="spellEnd"/>
            <w:r w:rsidRPr="69F88EC2">
              <w:rPr>
                <w:rFonts w:ascii="Arial" w:eastAsia="Arial" w:hAnsi="Arial" w:cs="Arial"/>
              </w:rPr>
              <w:t xml:space="preserve"> Detection Kit </w:t>
            </w:r>
          </w:p>
        </w:tc>
      </w:tr>
      <w:tr w:rsidR="00F561F2" w14:paraId="272E5068" w14:textId="77777777" w:rsidTr="00D26BB1">
        <w:trPr>
          <w:trHeight w:val="564"/>
        </w:trPr>
        <w:tc>
          <w:tcPr>
            <w:tcW w:w="2518" w:type="dxa"/>
          </w:tcPr>
          <w:p w14:paraId="2CA4D510" w14:textId="77777777" w:rsidR="00F561F2" w:rsidRPr="00E348A1" w:rsidRDefault="00F561F2" w:rsidP="00D26BB1">
            <w:pPr>
              <w:rPr>
                <w:rFonts w:ascii="Arial" w:hAnsi="Arial" w:cs="Arial"/>
                <w:sz w:val="24"/>
                <w:szCs w:val="24"/>
              </w:rPr>
            </w:pPr>
            <w:r w:rsidRPr="00E348A1">
              <w:rPr>
                <w:rFonts w:ascii="Arial" w:hAnsi="Arial" w:cs="Arial"/>
                <w:sz w:val="24"/>
                <w:szCs w:val="24"/>
              </w:rPr>
              <w:t xml:space="preserve">V4 Leica Bond </w:t>
            </w:r>
            <w:r>
              <w:rPr>
                <w:rFonts w:ascii="Arial" w:hAnsi="Arial" w:cs="Arial"/>
                <w:sz w:val="24"/>
                <w:szCs w:val="24"/>
              </w:rPr>
              <w:t xml:space="preserve">III </w:t>
            </w:r>
            <w:r w:rsidRPr="00E348A1">
              <w:rPr>
                <w:rFonts w:ascii="Arial" w:hAnsi="Arial" w:cs="Arial"/>
                <w:sz w:val="24"/>
                <w:szCs w:val="24"/>
              </w:rPr>
              <w:t xml:space="preserve">Calgary  </w:t>
            </w:r>
          </w:p>
          <w:p w14:paraId="4A8E8514" w14:textId="77777777" w:rsidR="00F561F2" w:rsidRPr="00E348A1" w:rsidRDefault="00F561F2" w:rsidP="00D26BB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9427EE" w14:textId="77777777" w:rsidR="00F561F2" w:rsidRPr="00640F6B" w:rsidRDefault="00F561F2" w:rsidP="00D26BB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49 (5%)</w:t>
            </w:r>
          </w:p>
        </w:tc>
        <w:tc>
          <w:tcPr>
            <w:tcW w:w="1701" w:type="dxa"/>
          </w:tcPr>
          <w:p w14:paraId="46CCC33B" w14:textId="77777777" w:rsidR="00F561F2" w:rsidRPr="000F5C7F" w:rsidRDefault="00F561F2" w:rsidP="00D26BB1">
            <w:pPr>
              <w:rPr>
                <w:rFonts w:ascii="Arial" w:hAnsi="Arial" w:cs="Arial"/>
                <w:bCs/>
              </w:rPr>
            </w:pPr>
            <w:r w:rsidRPr="000F5C7F">
              <w:rPr>
                <w:rFonts w:ascii="Arial" w:hAnsi="Arial" w:cs="Arial"/>
                <w:bCs/>
              </w:rPr>
              <w:t>Bond Epitope Retrieval Solution 2 (ER2-20)</w:t>
            </w:r>
          </w:p>
        </w:tc>
        <w:tc>
          <w:tcPr>
            <w:tcW w:w="1134" w:type="dxa"/>
          </w:tcPr>
          <w:p w14:paraId="386A8C3F" w14:textId="77777777" w:rsidR="00F561F2" w:rsidRDefault="00F561F2" w:rsidP="00D26BB1">
            <w:pPr>
              <w:rPr>
                <w:rFonts w:ascii="Arial" w:eastAsia="Arial" w:hAnsi="Arial" w:cs="Arial"/>
              </w:rPr>
            </w:pPr>
            <w:r w:rsidRPr="69F88EC2">
              <w:rPr>
                <w:rFonts w:ascii="Arial" w:eastAsia="Arial" w:hAnsi="Arial" w:cs="Arial"/>
              </w:rPr>
              <w:t>E6H4</w:t>
            </w:r>
            <w:r>
              <w:rPr>
                <w:rFonts w:ascii="Arial" w:eastAsia="Arial" w:hAnsi="Arial" w:cs="Arial"/>
              </w:rPr>
              <w:t>(</w:t>
            </w:r>
            <w:proofErr w:type="spellStart"/>
            <w:r>
              <w:rPr>
                <w:rFonts w:ascii="Arial" w:eastAsia="Arial" w:hAnsi="Arial" w:cs="Arial"/>
              </w:rPr>
              <w:t>CINtec</w:t>
            </w:r>
            <w:proofErr w:type="spellEnd"/>
            <w:r>
              <w:rPr>
                <w:rFonts w:ascii="Arial" w:eastAsia="Arial" w:hAnsi="Arial" w:cs="Arial"/>
              </w:rPr>
              <w:t>)/</w:t>
            </w:r>
            <w:proofErr w:type="spellStart"/>
            <w:r>
              <w:rPr>
                <w:rFonts w:ascii="Arial" w:eastAsia="Arial" w:hAnsi="Arial" w:cs="Arial"/>
              </w:rPr>
              <w:t>mtm</w:t>
            </w:r>
            <w:proofErr w:type="spellEnd"/>
            <w:r>
              <w:rPr>
                <w:rFonts w:ascii="Arial" w:eastAsia="Arial" w:hAnsi="Arial" w:cs="Arial"/>
              </w:rPr>
              <w:t xml:space="preserve"> laboratories</w:t>
            </w:r>
          </w:p>
          <w:p w14:paraId="6A93103F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26E3260B" w14:textId="77777777" w:rsidR="00F561F2" w:rsidRPr="000F5C7F" w:rsidRDefault="00F561F2" w:rsidP="00D26BB1">
            <w:pPr>
              <w:rPr>
                <w:rFonts w:ascii="Arial" w:hAnsi="Arial" w:cs="Arial"/>
                <w:bCs/>
              </w:rPr>
            </w:pPr>
            <w:r w:rsidRPr="000F5C7F">
              <w:rPr>
                <w:rFonts w:ascii="Arial" w:hAnsi="Arial" w:cs="Arial"/>
                <w:bCs/>
              </w:rPr>
              <w:t>1:24</w:t>
            </w:r>
          </w:p>
        </w:tc>
        <w:tc>
          <w:tcPr>
            <w:tcW w:w="2126" w:type="dxa"/>
          </w:tcPr>
          <w:p w14:paraId="73372FB6" w14:textId="77777777" w:rsidR="00F561F2" w:rsidRPr="000F5C7F" w:rsidRDefault="00F561F2" w:rsidP="00D26BB1">
            <w:pPr>
              <w:rPr>
                <w:rFonts w:ascii="Arial" w:hAnsi="Arial" w:cs="Arial"/>
                <w:bCs/>
              </w:rPr>
            </w:pPr>
            <w:r w:rsidRPr="000F5C7F">
              <w:rPr>
                <w:rFonts w:ascii="Arial" w:hAnsi="Arial" w:cs="Arial"/>
                <w:bCs/>
              </w:rPr>
              <w:t>Bond polymer refine</w:t>
            </w:r>
          </w:p>
        </w:tc>
      </w:tr>
      <w:tr w:rsidR="00F561F2" w14:paraId="55E14F0D" w14:textId="77777777" w:rsidTr="00D26BB1">
        <w:trPr>
          <w:trHeight w:val="564"/>
        </w:trPr>
        <w:tc>
          <w:tcPr>
            <w:tcW w:w="2518" w:type="dxa"/>
          </w:tcPr>
          <w:p w14:paraId="36CF5FDA" w14:textId="77777777" w:rsidR="00F561F2" w:rsidRPr="00E348A1" w:rsidRDefault="00F561F2" w:rsidP="00D26BB1">
            <w:pPr>
              <w:rPr>
                <w:rFonts w:ascii="Arial" w:hAnsi="Arial" w:cs="Arial"/>
                <w:sz w:val="24"/>
                <w:szCs w:val="24"/>
              </w:rPr>
            </w:pPr>
            <w:r w:rsidRPr="00E348A1">
              <w:rPr>
                <w:rFonts w:ascii="Arial" w:hAnsi="Arial" w:cs="Arial"/>
                <w:sz w:val="24"/>
                <w:szCs w:val="24"/>
              </w:rPr>
              <w:t xml:space="preserve">V5 </w:t>
            </w:r>
            <w:proofErr w:type="spellStart"/>
            <w:r w:rsidRPr="00E348A1">
              <w:rPr>
                <w:rFonts w:ascii="Arial" w:hAnsi="Arial" w:cs="Arial"/>
                <w:sz w:val="24"/>
                <w:szCs w:val="24"/>
              </w:rPr>
              <w:t>Dako</w:t>
            </w:r>
            <w:proofErr w:type="spellEnd"/>
            <w:r w:rsidRPr="00E348A1">
              <w:rPr>
                <w:rFonts w:ascii="Arial" w:hAnsi="Arial" w:cs="Arial"/>
                <w:sz w:val="24"/>
                <w:szCs w:val="24"/>
              </w:rPr>
              <w:t xml:space="preserve"> Omnis</w:t>
            </w:r>
            <w:r>
              <w:rPr>
                <w:rFonts w:ascii="Arial" w:hAnsi="Arial" w:cs="Arial"/>
                <w:sz w:val="24"/>
                <w:szCs w:val="24"/>
              </w:rPr>
              <w:t>, Calgary</w:t>
            </w:r>
          </w:p>
          <w:p w14:paraId="4C9CFF44" w14:textId="77777777" w:rsidR="00F561F2" w:rsidRPr="00E348A1" w:rsidRDefault="00F561F2" w:rsidP="00D26BB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F9C213" w14:textId="77777777" w:rsidR="00F561F2" w:rsidRPr="00640F6B" w:rsidRDefault="00F561F2" w:rsidP="00D26BB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8 (2%)</w:t>
            </w:r>
          </w:p>
        </w:tc>
        <w:tc>
          <w:tcPr>
            <w:tcW w:w="1701" w:type="dxa"/>
          </w:tcPr>
          <w:p w14:paraId="31971BBC" w14:textId="77777777" w:rsidR="00F561F2" w:rsidRPr="00F73624" w:rsidRDefault="00F561F2" w:rsidP="00D26BB1">
            <w:pPr>
              <w:rPr>
                <w:rFonts w:ascii="Arial" w:hAnsi="Arial" w:cs="Arial"/>
                <w:bCs/>
              </w:rPr>
            </w:pPr>
            <w:r w:rsidRPr="00F73624">
              <w:rPr>
                <w:rFonts w:ascii="Arial" w:hAnsi="Arial" w:cs="Arial"/>
                <w:bCs/>
              </w:rPr>
              <w:t>HIER, pH9</w:t>
            </w:r>
          </w:p>
        </w:tc>
        <w:tc>
          <w:tcPr>
            <w:tcW w:w="1134" w:type="dxa"/>
          </w:tcPr>
          <w:p w14:paraId="0D0FC40E" w14:textId="77777777" w:rsidR="00F561F2" w:rsidRDefault="00F561F2" w:rsidP="00D26BB1">
            <w:pPr>
              <w:rPr>
                <w:rFonts w:ascii="Arial" w:hAnsi="Arial" w:cs="Arial"/>
                <w:b/>
                <w:bCs/>
              </w:rPr>
            </w:pPr>
            <w:r w:rsidRPr="00392946">
              <w:rPr>
                <w:rFonts w:ascii="Arial" w:eastAsia="Arial" w:hAnsi="Arial" w:cs="Arial"/>
              </w:rPr>
              <w:t>E6H4(</w:t>
            </w:r>
            <w:proofErr w:type="spellStart"/>
            <w:r w:rsidRPr="00392946">
              <w:rPr>
                <w:rFonts w:ascii="Arial" w:eastAsia="Arial" w:hAnsi="Arial" w:cs="Arial"/>
              </w:rPr>
              <w:t>CINtec</w:t>
            </w:r>
            <w:proofErr w:type="spellEnd"/>
            <w:r w:rsidRPr="00392946">
              <w:rPr>
                <w:rFonts w:ascii="Arial" w:eastAsia="Arial" w:hAnsi="Arial" w:cs="Arial"/>
              </w:rPr>
              <w:t>)/</w:t>
            </w:r>
            <w:proofErr w:type="spellStart"/>
            <w:r w:rsidRPr="00392946">
              <w:rPr>
                <w:rFonts w:ascii="Arial" w:eastAsia="Arial" w:hAnsi="Arial" w:cs="Arial"/>
              </w:rPr>
              <w:t>mtm</w:t>
            </w:r>
            <w:proofErr w:type="spellEnd"/>
            <w:r w:rsidRPr="00392946">
              <w:rPr>
                <w:rFonts w:ascii="Arial" w:eastAsia="Arial" w:hAnsi="Arial" w:cs="Arial"/>
              </w:rPr>
              <w:t xml:space="preserve"> laboratories</w:t>
            </w:r>
          </w:p>
        </w:tc>
        <w:tc>
          <w:tcPr>
            <w:tcW w:w="1134" w:type="dxa"/>
          </w:tcPr>
          <w:p w14:paraId="30E10EE0" w14:textId="77777777" w:rsidR="00F561F2" w:rsidRPr="00F73624" w:rsidRDefault="00F561F2" w:rsidP="00D26BB1">
            <w:pPr>
              <w:rPr>
                <w:rFonts w:ascii="Arial" w:hAnsi="Arial" w:cs="Arial"/>
                <w:bCs/>
              </w:rPr>
            </w:pPr>
            <w:r w:rsidRPr="00F73624">
              <w:rPr>
                <w:rFonts w:ascii="Arial" w:hAnsi="Arial" w:cs="Arial"/>
                <w:bCs/>
              </w:rPr>
              <w:t>1:24</w:t>
            </w:r>
          </w:p>
        </w:tc>
        <w:tc>
          <w:tcPr>
            <w:tcW w:w="2126" w:type="dxa"/>
          </w:tcPr>
          <w:p w14:paraId="45046D48" w14:textId="77777777" w:rsidR="00F561F2" w:rsidRPr="000F5C7F" w:rsidRDefault="00F561F2" w:rsidP="00D26BB1">
            <w:pPr>
              <w:rPr>
                <w:rFonts w:ascii="Arial" w:hAnsi="Arial" w:cs="Arial"/>
                <w:bCs/>
              </w:rPr>
            </w:pPr>
            <w:r w:rsidRPr="000F5C7F">
              <w:rPr>
                <w:rFonts w:ascii="Arial" w:hAnsi="Arial" w:cs="Arial"/>
                <w:bCs/>
              </w:rPr>
              <w:t>DAKO ENVISION FLEX+</w:t>
            </w:r>
          </w:p>
        </w:tc>
      </w:tr>
    </w:tbl>
    <w:p w14:paraId="3FA29524" w14:textId="77777777" w:rsidR="00F561F2" w:rsidRDefault="00F561F2" w:rsidP="00F561F2">
      <w:pPr>
        <w:rPr>
          <w:rFonts w:ascii="Arial" w:hAnsi="Arial" w:cs="Arial"/>
          <w:b/>
          <w:bCs/>
        </w:rPr>
      </w:pPr>
    </w:p>
    <w:p w14:paraId="5B4063BD" w14:textId="6D7EA996" w:rsidR="00F561F2" w:rsidRDefault="00F561F2" w:rsidP="00F561F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Controls: </w:t>
      </w:r>
      <w:r w:rsidRPr="000F5C7F">
        <w:rPr>
          <w:rFonts w:ascii="Arial" w:hAnsi="Arial" w:cs="Arial"/>
          <w:bCs/>
        </w:rPr>
        <w:t xml:space="preserve">High </w:t>
      </w:r>
      <w:proofErr w:type="spellStart"/>
      <w:r w:rsidRPr="000F5C7F">
        <w:rPr>
          <w:rFonts w:ascii="Arial" w:hAnsi="Arial" w:cs="Arial"/>
          <w:bCs/>
        </w:rPr>
        <w:t>expressor</w:t>
      </w:r>
      <w:proofErr w:type="spellEnd"/>
      <w:r w:rsidRPr="000F5C7F">
        <w:rPr>
          <w:rFonts w:ascii="Arial" w:hAnsi="Arial" w:cs="Arial"/>
          <w:bCs/>
        </w:rPr>
        <w:t xml:space="preserve"> control</w:t>
      </w:r>
      <w:r w:rsidR="009150AB">
        <w:rPr>
          <w:rFonts w:ascii="Arial" w:hAnsi="Arial" w:cs="Arial"/>
          <w:bCs/>
        </w:rPr>
        <w:t>:</w:t>
      </w:r>
      <w:r w:rsidRPr="000F5C7F">
        <w:rPr>
          <w:rFonts w:ascii="Arial" w:hAnsi="Arial" w:cs="Arial"/>
          <w:bCs/>
        </w:rPr>
        <w:t xml:space="preserve"> </w:t>
      </w:r>
      <w:r w:rsidR="009150AB">
        <w:rPr>
          <w:rFonts w:ascii="Arial" w:hAnsi="Arial" w:cs="Arial"/>
          <w:bCs/>
        </w:rPr>
        <w:t>h</w:t>
      </w:r>
      <w:r w:rsidRPr="000F5C7F">
        <w:rPr>
          <w:rFonts w:ascii="Arial" w:hAnsi="Arial" w:cs="Arial"/>
          <w:bCs/>
        </w:rPr>
        <w:t>igh-grade squamous intraepithelial lesion (HSIL)</w:t>
      </w:r>
      <w:r>
        <w:rPr>
          <w:rFonts w:ascii="Arial" w:hAnsi="Arial" w:cs="Arial"/>
          <w:bCs/>
        </w:rPr>
        <w:t xml:space="preserve">; low </w:t>
      </w:r>
      <w:proofErr w:type="spellStart"/>
      <w:r>
        <w:rPr>
          <w:rFonts w:ascii="Arial" w:hAnsi="Arial" w:cs="Arial"/>
          <w:bCs/>
        </w:rPr>
        <w:t>expressor</w:t>
      </w:r>
      <w:proofErr w:type="spellEnd"/>
      <w:r>
        <w:rPr>
          <w:rFonts w:ascii="Arial" w:hAnsi="Arial" w:cs="Arial"/>
          <w:bCs/>
        </w:rPr>
        <w:t xml:space="preserve"> control</w:t>
      </w:r>
      <w:r w:rsidR="009150AB">
        <w:rPr>
          <w:rFonts w:ascii="Arial" w:hAnsi="Arial" w:cs="Arial"/>
          <w:bCs/>
        </w:rPr>
        <w:t>: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tronsilar</w:t>
      </w:r>
      <w:proofErr w:type="spellEnd"/>
      <w:r>
        <w:rPr>
          <w:rFonts w:ascii="Arial" w:hAnsi="Arial" w:cs="Arial"/>
          <w:bCs/>
        </w:rPr>
        <w:t xml:space="preserve"> squamous epithelium showing scattered epithelial with moderated to strong staining; </w:t>
      </w:r>
      <w:r w:rsidR="009150AB">
        <w:rPr>
          <w:rFonts w:ascii="Arial" w:hAnsi="Arial" w:cs="Arial"/>
          <w:bCs/>
        </w:rPr>
        <w:t xml:space="preserve">negative control: </w:t>
      </w:r>
      <w:r>
        <w:rPr>
          <w:rFonts w:ascii="Arial" w:hAnsi="Arial" w:cs="Arial"/>
          <w:bCs/>
        </w:rPr>
        <w:t xml:space="preserve">normal cervical squamous mucosa showing no staining. </w:t>
      </w:r>
    </w:p>
    <w:p w14:paraId="567D655C" w14:textId="77777777" w:rsidR="00395A10" w:rsidRDefault="00FD5CD4" w:rsidP="00F561F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nter-assay comparison: </w:t>
      </w:r>
    </w:p>
    <w:p w14:paraId="5708FABF" w14:textId="50FF4582" w:rsidR="00FD5CD4" w:rsidRDefault="00FD5CD4" w:rsidP="00F561F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>N=240 cases were stained with both V3</w:t>
      </w:r>
      <w:r w:rsidR="00443139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GPEC and V4 Leica Bond III: kappa =0.83, concordance </w:t>
      </w:r>
      <w:r w:rsidR="008D657D">
        <w:rPr>
          <w:rFonts w:ascii="Arial" w:hAnsi="Arial" w:cs="Arial"/>
          <w:bCs/>
        </w:rPr>
        <w:t>9</w:t>
      </w:r>
      <w:r w:rsidR="00860685">
        <w:rPr>
          <w:rFonts w:ascii="Arial" w:hAnsi="Arial" w:cs="Arial"/>
          <w:bCs/>
        </w:rPr>
        <w:t>1</w:t>
      </w:r>
      <w:r>
        <w:rPr>
          <w:rFonts w:ascii="Arial" w:hAnsi="Arial" w:cs="Arial"/>
          <w:bCs/>
        </w:rPr>
        <w:t>%.</w:t>
      </w:r>
    </w:p>
    <w:p w14:paraId="3F7F9A10" w14:textId="4E2610B0" w:rsidR="00395A10" w:rsidRPr="000F5C7F" w:rsidRDefault="00395A10" w:rsidP="00F561F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N=151 cases were stained with both V4 Leica Bond III and v5 </w:t>
      </w:r>
      <w:proofErr w:type="spellStart"/>
      <w:r>
        <w:rPr>
          <w:rFonts w:ascii="Arial" w:hAnsi="Arial" w:cs="Arial"/>
          <w:bCs/>
        </w:rPr>
        <w:t>Dako</w:t>
      </w:r>
      <w:proofErr w:type="spellEnd"/>
      <w:r>
        <w:rPr>
          <w:rFonts w:ascii="Arial" w:hAnsi="Arial" w:cs="Arial"/>
          <w:bCs/>
        </w:rPr>
        <w:t xml:space="preserve"> Omnis, kappa 0.83, concordance 9</w:t>
      </w:r>
      <w:r w:rsidR="00860685">
        <w:rPr>
          <w:rFonts w:ascii="Arial" w:hAnsi="Arial" w:cs="Arial"/>
          <w:bCs/>
        </w:rPr>
        <w:t>1</w:t>
      </w:r>
      <w:r>
        <w:rPr>
          <w:rFonts w:ascii="Arial" w:hAnsi="Arial" w:cs="Arial"/>
          <w:bCs/>
        </w:rPr>
        <w:t>%</w:t>
      </w:r>
    </w:p>
    <w:p w14:paraId="2DB38C52" w14:textId="3C960DE5" w:rsidR="00522EBC" w:rsidRDefault="00522EBC">
      <w:pPr>
        <w:spacing w:after="0" w:line="240" w:lineRule="auto"/>
        <w:rPr>
          <w:rFonts w:ascii="Arial" w:hAnsi="Arial" w:cs="Arial"/>
          <w:b/>
        </w:rPr>
      </w:pPr>
    </w:p>
    <w:sectPr w:rsidR="00522EBC" w:rsidSect="00E20D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3A7B27" w16cid:durableId="1D5C30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33CE6" w14:textId="77777777" w:rsidR="00BA4FA5" w:rsidRDefault="00BA4FA5" w:rsidP="00B51444">
      <w:pPr>
        <w:spacing w:after="0" w:line="240" w:lineRule="auto"/>
      </w:pPr>
      <w:r>
        <w:separator/>
      </w:r>
    </w:p>
  </w:endnote>
  <w:endnote w:type="continuationSeparator" w:id="0">
    <w:p w14:paraId="78ACA90E" w14:textId="77777777" w:rsidR="00BA4FA5" w:rsidRDefault="00BA4FA5" w:rsidP="00B51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F643A" w14:textId="77777777" w:rsidR="00BA4FA5" w:rsidRDefault="00BA4FA5" w:rsidP="00B51444">
      <w:pPr>
        <w:spacing w:after="0" w:line="240" w:lineRule="auto"/>
      </w:pPr>
      <w:r>
        <w:separator/>
      </w:r>
    </w:p>
  </w:footnote>
  <w:footnote w:type="continuationSeparator" w:id="0">
    <w:p w14:paraId="0950F788" w14:textId="77777777" w:rsidR="00BA4FA5" w:rsidRDefault="00BA4FA5" w:rsidP="00B51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5E09F6"/>
    <w:multiLevelType w:val="hybridMultilevel"/>
    <w:tmpl w:val="12CC9E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9A7CB6"/>
    <w:multiLevelType w:val="hybridMultilevel"/>
    <w:tmpl w:val="5A1C5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AC0"/>
    <w:rsid w:val="00002DB9"/>
    <w:rsid w:val="00006FF1"/>
    <w:rsid w:val="00013DAD"/>
    <w:rsid w:val="000162CD"/>
    <w:rsid w:val="0001646E"/>
    <w:rsid w:val="0002051E"/>
    <w:rsid w:val="0002347A"/>
    <w:rsid w:val="0002402A"/>
    <w:rsid w:val="000255B4"/>
    <w:rsid w:val="00033596"/>
    <w:rsid w:val="00035925"/>
    <w:rsid w:val="000374ED"/>
    <w:rsid w:val="0004298F"/>
    <w:rsid w:val="00050A38"/>
    <w:rsid w:val="00051677"/>
    <w:rsid w:val="000664DC"/>
    <w:rsid w:val="00070575"/>
    <w:rsid w:val="00093D08"/>
    <w:rsid w:val="000B05ED"/>
    <w:rsid w:val="000C1C83"/>
    <w:rsid w:val="000C49F2"/>
    <w:rsid w:val="000D0FA9"/>
    <w:rsid w:val="000D18E3"/>
    <w:rsid w:val="000E4304"/>
    <w:rsid w:val="000E6E18"/>
    <w:rsid w:val="000F5C7F"/>
    <w:rsid w:val="00116018"/>
    <w:rsid w:val="001165AA"/>
    <w:rsid w:val="00117336"/>
    <w:rsid w:val="00117648"/>
    <w:rsid w:val="00124CF1"/>
    <w:rsid w:val="00127DAB"/>
    <w:rsid w:val="00145FD8"/>
    <w:rsid w:val="00164F29"/>
    <w:rsid w:val="00181FF4"/>
    <w:rsid w:val="00183CB4"/>
    <w:rsid w:val="001978EC"/>
    <w:rsid w:val="001A5096"/>
    <w:rsid w:val="001B50E9"/>
    <w:rsid w:val="001C0C06"/>
    <w:rsid w:val="001C5636"/>
    <w:rsid w:val="001C6192"/>
    <w:rsid w:val="001E0DCF"/>
    <w:rsid w:val="001E207B"/>
    <w:rsid w:val="001E52D9"/>
    <w:rsid w:val="001E6DE1"/>
    <w:rsid w:val="001F0BC3"/>
    <w:rsid w:val="00201A05"/>
    <w:rsid w:val="00201D96"/>
    <w:rsid w:val="00204294"/>
    <w:rsid w:val="002109F5"/>
    <w:rsid w:val="0021495B"/>
    <w:rsid w:val="00216F34"/>
    <w:rsid w:val="00226365"/>
    <w:rsid w:val="00247F9A"/>
    <w:rsid w:val="00252FDE"/>
    <w:rsid w:val="002535FE"/>
    <w:rsid w:val="00263132"/>
    <w:rsid w:val="00266C96"/>
    <w:rsid w:val="00271415"/>
    <w:rsid w:val="002820AC"/>
    <w:rsid w:val="002905BD"/>
    <w:rsid w:val="00293E57"/>
    <w:rsid w:val="00295253"/>
    <w:rsid w:val="002967EA"/>
    <w:rsid w:val="002A4065"/>
    <w:rsid w:val="002B04FC"/>
    <w:rsid w:val="002B2300"/>
    <w:rsid w:val="002B3F47"/>
    <w:rsid w:val="002D5BF4"/>
    <w:rsid w:val="002F0865"/>
    <w:rsid w:val="002F31F5"/>
    <w:rsid w:val="002F5414"/>
    <w:rsid w:val="002F6CA0"/>
    <w:rsid w:val="00311E84"/>
    <w:rsid w:val="003168FE"/>
    <w:rsid w:val="00324387"/>
    <w:rsid w:val="00325C2E"/>
    <w:rsid w:val="00335986"/>
    <w:rsid w:val="00345A76"/>
    <w:rsid w:val="00346DF6"/>
    <w:rsid w:val="00361676"/>
    <w:rsid w:val="00374823"/>
    <w:rsid w:val="00392946"/>
    <w:rsid w:val="00394B89"/>
    <w:rsid w:val="00395A10"/>
    <w:rsid w:val="00396BEC"/>
    <w:rsid w:val="003A19DB"/>
    <w:rsid w:val="003B2746"/>
    <w:rsid w:val="003C466C"/>
    <w:rsid w:val="003D7698"/>
    <w:rsid w:val="003E31C5"/>
    <w:rsid w:val="003E3F89"/>
    <w:rsid w:val="003E71A9"/>
    <w:rsid w:val="003F48C9"/>
    <w:rsid w:val="004105A4"/>
    <w:rsid w:val="004132EB"/>
    <w:rsid w:val="00417ABF"/>
    <w:rsid w:val="00433A72"/>
    <w:rsid w:val="004351DA"/>
    <w:rsid w:val="004358F1"/>
    <w:rsid w:val="004378DB"/>
    <w:rsid w:val="004403C5"/>
    <w:rsid w:val="00443139"/>
    <w:rsid w:val="00452567"/>
    <w:rsid w:val="00453D4E"/>
    <w:rsid w:val="00454C2A"/>
    <w:rsid w:val="00460B2A"/>
    <w:rsid w:val="00463D49"/>
    <w:rsid w:val="00466729"/>
    <w:rsid w:val="0046C04D"/>
    <w:rsid w:val="00471421"/>
    <w:rsid w:val="00477B10"/>
    <w:rsid w:val="00481344"/>
    <w:rsid w:val="004822E0"/>
    <w:rsid w:val="00483C06"/>
    <w:rsid w:val="00484299"/>
    <w:rsid w:val="004921FC"/>
    <w:rsid w:val="004952B0"/>
    <w:rsid w:val="0049547C"/>
    <w:rsid w:val="004A20FC"/>
    <w:rsid w:val="004A3E3B"/>
    <w:rsid w:val="004A47C3"/>
    <w:rsid w:val="004B47D6"/>
    <w:rsid w:val="004C70F5"/>
    <w:rsid w:val="004D1742"/>
    <w:rsid w:val="004D3C52"/>
    <w:rsid w:val="004D6D7D"/>
    <w:rsid w:val="004E32B5"/>
    <w:rsid w:val="004F3534"/>
    <w:rsid w:val="004F6580"/>
    <w:rsid w:val="005065CB"/>
    <w:rsid w:val="0051637D"/>
    <w:rsid w:val="005219FA"/>
    <w:rsid w:val="00522EBC"/>
    <w:rsid w:val="00524AAF"/>
    <w:rsid w:val="005344DD"/>
    <w:rsid w:val="00541384"/>
    <w:rsid w:val="005453B4"/>
    <w:rsid w:val="005542E5"/>
    <w:rsid w:val="00560ADB"/>
    <w:rsid w:val="00565A29"/>
    <w:rsid w:val="005721D2"/>
    <w:rsid w:val="00583EE4"/>
    <w:rsid w:val="00596AF2"/>
    <w:rsid w:val="005A2DCB"/>
    <w:rsid w:val="005B783E"/>
    <w:rsid w:val="005C0560"/>
    <w:rsid w:val="005C745D"/>
    <w:rsid w:val="005D5524"/>
    <w:rsid w:val="005E4515"/>
    <w:rsid w:val="005E52A3"/>
    <w:rsid w:val="005F4430"/>
    <w:rsid w:val="00603E79"/>
    <w:rsid w:val="00604681"/>
    <w:rsid w:val="00604F83"/>
    <w:rsid w:val="00611C18"/>
    <w:rsid w:val="00634299"/>
    <w:rsid w:val="00635CC4"/>
    <w:rsid w:val="00640F6B"/>
    <w:rsid w:val="0064722C"/>
    <w:rsid w:val="00647A58"/>
    <w:rsid w:val="00650D63"/>
    <w:rsid w:val="00655ED8"/>
    <w:rsid w:val="00694ADA"/>
    <w:rsid w:val="006A227F"/>
    <w:rsid w:val="006B2AC3"/>
    <w:rsid w:val="006B54B6"/>
    <w:rsid w:val="006B6E87"/>
    <w:rsid w:val="006C6889"/>
    <w:rsid w:val="006C6A2B"/>
    <w:rsid w:val="006C79D6"/>
    <w:rsid w:val="006D1807"/>
    <w:rsid w:val="006D1F7D"/>
    <w:rsid w:val="006D72A8"/>
    <w:rsid w:val="006E4BCC"/>
    <w:rsid w:val="006E5F90"/>
    <w:rsid w:val="006F1002"/>
    <w:rsid w:val="006F34A9"/>
    <w:rsid w:val="006F4B04"/>
    <w:rsid w:val="00704AE6"/>
    <w:rsid w:val="0070644A"/>
    <w:rsid w:val="00707567"/>
    <w:rsid w:val="00711F05"/>
    <w:rsid w:val="007144D4"/>
    <w:rsid w:val="00716635"/>
    <w:rsid w:val="00720B2E"/>
    <w:rsid w:val="007212EB"/>
    <w:rsid w:val="00726151"/>
    <w:rsid w:val="007322EC"/>
    <w:rsid w:val="007347FF"/>
    <w:rsid w:val="0074145B"/>
    <w:rsid w:val="00744D21"/>
    <w:rsid w:val="0074596F"/>
    <w:rsid w:val="00754A27"/>
    <w:rsid w:val="007572D2"/>
    <w:rsid w:val="0076245F"/>
    <w:rsid w:val="00762686"/>
    <w:rsid w:val="007627E7"/>
    <w:rsid w:val="0077771B"/>
    <w:rsid w:val="0079667C"/>
    <w:rsid w:val="007A0F4E"/>
    <w:rsid w:val="007B415A"/>
    <w:rsid w:val="007B41F1"/>
    <w:rsid w:val="007B6259"/>
    <w:rsid w:val="007E0E47"/>
    <w:rsid w:val="007E2DE3"/>
    <w:rsid w:val="007F027A"/>
    <w:rsid w:val="007F034A"/>
    <w:rsid w:val="007F4591"/>
    <w:rsid w:val="00805C66"/>
    <w:rsid w:val="00807B62"/>
    <w:rsid w:val="00815630"/>
    <w:rsid w:val="00816BB3"/>
    <w:rsid w:val="0082547D"/>
    <w:rsid w:val="0082690B"/>
    <w:rsid w:val="00836161"/>
    <w:rsid w:val="0084533F"/>
    <w:rsid w:val="00852AE7"/>
    <w:rsid w:val="00855872"/>
    <w:rsid w:val="00860685"/>
    <w:rsid w:val="008753EF"/>
    <w:rsid w:val="00875648"/>
    <w:rsid w:val="00876F58"/>
    <w:rsid w:val="00884AAE"/>
    <w:rsid w:val="00892ACE"/>
    <w:rsid w:val="0089485D"/>
    <w:rsid w:val="00896FFF"/>
    <w:rsid w:val="008C5834"/>
    <w:rsid w:val="008C7C58"/>
    <w:rsid w:val="008D6187"/>
    <w:rsid w:val="008D6330"/>
    <w:rsid w:val="008D657D"/>
    <w:rsid w:val="008E0820"/>
    <w:rsid w:val="009111E3"/>
    <w:rsid w:val="00913493"/>
    <w:rsid w:val="009150AB"/>
    <w:rsid w:val="0092724F"/>
    <w:rsid w:val="009272DE"/>
    <w:rsid w:val="00941493"/>
    <w:rsid w:val="00942C07"/>
    <w:rsid w:val="00944302"/>
    <w:rsid w:val="0094437B"/>
    <w:rsid w:val="00950666"/>
    <w:rsid w:val="00965C01"/>
    <w:rsid w:val="0096B4CA"/>
    <w:rsid w:val="00974F2A"/>
    <w:rsid w:val="00981590"/>
    <w:rsid w:val="00984C6B"/>
    <w:rsid w:val="00992E2F"/>
    <w:rsid w:val="009A1260"/>
    <w:rsid w:val="009B70FF"/>
    <w:rsid w:val="009C193D"/>
    <w:rsid w:val="009C4455"/>
    <w:rsid w:val="009C65CD"/>
    <w:rsid w:val="009C73FD"/>
    <w:rsid w:val="009D0657"/>
    <w:rsid w:val="009D106B"/>
    <w:rsid w:val="009E587A"/>
    <w:rsid w:val="009E5B40"/>
    <w:rsid w:val="009F30C7"/>
    <w:rsid w:val="00A10EEC"/>
    <w:rsid w:val="00A169CA"/>
    <w:rsid w:val="00A24399"/>
    <w:rsid w:val="00A24FB9"/>
    <w:rsid w:val="00A24FD7"/>
    <w:rsid w:val="00A27A08"/>
    <w:rsid w:val="00A36993"/>
    <w:rsid w:val="00A46940"/>
    <w:rsid w:val="00A63166"/>
    <w:rsid w:val="00A827C7"/>
    <w:rsid w:val="00A861B8"/>
    <w:rsid w:val="00A861BE"/>
    <w:rsid w:val="00A903F2"/>
    <w:rsid w:val="00A921E8"/>
    <w:rsid w:val="00A95299"/>
    <w:rsid w:val="00A97AB0"/>
    <w:rsid w:val="00AA0D80"/>
    <w:rsid w:val="00AA2C54"/>
    <w:rsid w:val="00AB5E6F"/>
    <w:rsid w:val="00AB75BF"/>
    <w:rsid w:val="00AC7F35"/>
    <w:rsid w:val="00AD1037"/>
    <w:rsid w:val="00AD2CD9"/>
    <w:rsid w:val="00AD4C39"/>
    <w:rsid w:val="00AD7D79"/>
    <w:rsid w:val="00AE0CE3"/>
    <w:rsid w:val="00AE7732"/>
    <w:rsid w:val="00AE781F"/>
    <w:rsid w:val="00AF70A0"/>
    <w:rsid w:val="00AF71C7"/>
    <w:rsid w:val="00AF7DD1"/>
    <w:rsid w:val="00B11E0A"/>
    <w:rsid w:val="00B13A38"/>
    <w:rsid w:val="00B42D3B"/>
    <w:rsid w:val="00B45904"/>
    <w:rsid w:val="00B51444"/>
    <w:rsid w:val="00B532AC"/>
    <w:rsid w:val="00B54D67"/>
    <w:rsid w:val="00B56905"/>
    <w:rsid w:val="00B61211"/>
    <w:rsid w:val="00B65CD3"/>
    <w:rsid w:val="00B73A20"/>
    <w:rsid w:val="00B859FD"/>
    <w:rsid w:val="00B92706"/>
    <w:rsid w:val="00B97F69"/>
    <w:rsid w:val="00BA4FA5"/>
    <w:rsid w:val="00BB290F"/>
    <w:rsid w:val="00BB42E4"/>
    <w:rsid w:val="00BB5322"/>
    <w:rsid w:val="00BB618F"/>
    <w:rsid w:val="00BC3A8F"/>
    <w:rsid w:val="00BE17FA"/>
    <w:rsid w:val="00BE1BAE"/>
    <w:rsid w:val="00BE6874"/>
    <w:rsid w:val="00BF4F16"/>
    <w:rsid w:val="00BF7DE7"/>
    <w:rsid w:val="00C0044C"/>
    <w:rsid w:val="00C12339"/>
    <w:rsid w:val="00C14139"/>
    <w:rsid w:val="00C36B26"/>
    <w:rsid w:val="00C4686F"/>
    <w:rsid w:val="00C51448"/>
    <w:rsid w:val="00C52B48"/>
    <w:rsid w:val="00C552AF"/>
    <w:rsid w:val="00C605D7"/>
    <w:rsid w:val="00C61DAC"/>
    <w:rsid w:val="00C760B5"/>
    <w:rsid w:val="00C8615F"/>
    <w:rsid w:val="00C873D7"/>
    <w:rsid w:val="00CA1DDC"/>
    <w:rsid w:val="00CA2FAD"/>
    <w:rsid w:val="00CA72BA"/>
    <w:rsid w:val="00CB1A0A"/>
    <w:rsid w:val="00CB53C0"/>
    <w:rsid w:val="00CB540C"/>
    <w:rsid w:val="00CB7F29"/>
    <w:rsid w:val="00CC00DE"/>
    <w:rsid w:val="00CC038E"/>
    <w:rsid w:val="00CC07CC"/>
    <w:rsid w:val="00CC19E5"/>
    <w:rsid w:val="00CC4AF0"/>
    <w:rsid w:val="00CC7912"/>
    <w:rsid w:val="00CD0C6A"/>
    <w:rsid w:val="00CF1756"/>
    <w:rsid w:val="00CF23FD"/>
    <w:rsid w:val="00D01097"/>
    <w:rsid w:val="00D16350"/>
    <w:rsid w:val="00D26BB1"/>
    <w:rsid w:val="00D30DFA"/>
    <w:rsid w:val="00D368AC"/>
    <w:rsid w:val="00D4402E"/>
    <w:rsid w:val="00D52348"/>
    <w:rsid w:val="00D6081B"/>
    <w:rsid w:val="00D6243E"/>
    <w:rsid w:val="00D636F0"/>
    <w:rsid w:val="00D67C46"/>
    <w:rsid w:val="00D70B52"/>
    <w:rsid w:val="00D73AF4"/>
    <w:rsid w:val="00D84D83"/>
    <w:rsid w:val="00D92441"/>
    <w:rsid w:val="00DB03D2"/>
    <w:rsid w:val="00DB1358"/>
    <w:rsid w:val="00DB3669"/>
    <w:rsid w:val="00DB3F84"/>
    <w:rsid w:val="00DB4481"/>
    <w:rsid w:val="00DB680F"/>
    <w:rsid w:val="00DC3F01"/>
    <w:rsid w:val="00DC5871"/>
    <w:rsid w:val="00DC68DB"/>
    <w:rsid w:val="00DD0196"/>
    <w:rsid w:val="00DD49E9"/>
    <w:rsid w:val="00DD6F69"/>
    <w:rsid w:val="00DE0E32"/>
    <w:rsid w:val="00DE4055"/>
    <w:rsid w:val="00DE48B6"/>
    <w:rsid w:val="00E109A3"/>
    <w:rsid w:val="00E14105"/>
    <w:rsid w:val="00E20DD1"/>
    <w:rsid w:val="00E2666B"/>
    <w:rsid w:val="00E32483"/>
    <w:rsid w:val="00E328BD"/>
    <w:rsid w:val="00E348A1"/>
    <w:rsid w:val="00E35867"/>
    <w:rsid w:val="00E36709"/>
    <w:rsid w:val="00E40405"/>
    <w:rsid w:val="00E47359"/>
    <w:rsid w:val="00E5693F"/>
    <w:rsid w:val="00E57F57"/>
    <w:rsid w:val="00E6067F"/>
    <w:rsid w:val="00E60EFB"/>
    <w:rsid w:val="00E6333F"/>
    <w:rsid w:val="00E6362A"/>
    <w:rsid w:val="00E745EE"/>
    <w:rsid w:val="00E74C76"/>
    <w:rsid w:val="00E77C8A"/>
    <w:rsid w:val="00E825F0"/>
    <w:rsid w:val="00E85E5E"/>
    <w:rsid w:val="00E90C39"/>
    <w:rsid w:val="00EA2974"/>
    <w:rsid w:val="00EA5F28"/>
    <w:rsid w:val="00EA7FC6"/>
    <w:rsid w:val="00EB2878"/>
    <w:rsid w:val="00EB5852"/>
    <w:rsid w:val="00EB6EE7"/>
    <w:rsid w:val="00EB7E9E"/>
    <w:rsid w:val="00EC0AC0"/>
    <w:rsid w:val="00EC1753"/>
    <w:rsid w:val="00EC2965"/>
    <w:rsid w:val="00EC3DE1"/>
    <w:rsid w:val="00EC5177"/>
    <w:rsid w:val="00ED39BB"/>
    <w:rsid w:val="00ED5413"/>
    <w:rsid w:val="00EE2D1C"/>
    <w:rsid w:val="00EF12D2"/>
    <w:rsid w:val="00EF1471"/>
    <w:rsid w:val="00EF1553"/>
    <w:rsid w:val="00F151C1"/>
    <w:rsid w:val="00F25A11"/>
    <w:rsid w:val="00F265D2"/>
    <w:rsid w:val="00F2731D"/>
    <w:rsid w:val="00F50F5B"/>
    <w:rsid w:val="00F561F2"/>
    <w:rsid w:val="00F73624"/>
    <w:rsid w:val="00F81A33"/>
    <w:rsid w:val="00F847E9"/>
    <w:rsid w:val="00F850DD"/>
    <w:rsid w:val="00F8720A"/>
    <w:rsid w:val="00FA59B8"/>
    <w:rsid w:val="00FB5569"/>
    <w:rsid w:val="00FB5F16"/>
    <w:rsid w:val="00FC0E5C"/>
    <w:rsid w:val="00FC7DEA"/>
    <w:rsid w:val="00FD5CD4"/>
    <w:rsid w:val="00FD622C"/>
    <w:rsid w:val="00FD6245"/>
    <w:rsid w:val="00FD777D"/>
    <w:rsid w:val="00FE00A0"/>
    <w:rsid w:val="00FE5BEE"/>
    <w:rsid w:val="00FE7822"/>
    <w:rsid w:val="00FF48C3"/>
    <w:rsid w:val="00FF6143"/>
    <w:rsid w:val="01108096"/>
    <w:rsid w:val="02B09B82"/>
    <w:rsid w:val="037ABF95"/>
    <w:rsid w:val="03DB2FAD"/>
    <w:rsid w:val="041F00C8"/>
    <w:rsid w:val="05256255"/>
    <w:rsid w:val="074B3D3A"/>
    <w:rsid w:val="076C4F3E"/>
    <w:rsid w:val="077FED75"/>
    <w:rsid w:val="07D8708F"/>
    <w:rsid w:val="08035609"/>
    <w:rsid w:val="081832E0"/>
    <w:rsid w:val="0827F0D1"/>
    <w:rsid w:val="0859B32C"/>
    <w:rsid w:val="08B65B85"/>
    <w:rsid w:val="0AA6B3EA"/>
    <w:rsid w:val="0AF290AD"/>
    <w:rsid w:val="0B2E65A6"/>
    <w:rsid w:val="0B73AB11"/>
    <w:rsid w:val="0CC39834"/>
    <w:rsid w:val="0D22180A"/>
    <w:rsid w:val="0D349787"/>
    <w:rsid w:val="0D544BA9"/>
    <w:rsid w:val="0E518142"/>
    <w:rsid w:val="1027CDB4"/>
    <w:rsid w:val="10459335"/>
    <w:rsid w:val="1100DF4B"/>
    <w:rsid w:val="11077729"/>
    <w:rsid w:val="12616535"/>
    <w:rsid w:val="13CD7D89"/>
    <w:rsid w:val="1546CCA9"/>
    <w:rsid w:val="158E9031"/>
    <w:rsid w:val="15FC19DA"/>
    <w:rsid w:val="161F8B21"/>
    <w:rsid w:val="16BAF1C5"/>
    <w:rsid w:val="16BCAC14"/>
    <w:rsid w:val="174FBD93"/>
    <w:rsid w:val="18F7AC57"/>
    <w:rsid w:val="18F7DEA2"/>
    <w:rsid w:val="1979907E"/>
    <w:rsid w:val="1985CCAC"/>
    <w:rsid w:val="1A4ED8D7"/>
    <w:rsid w:val="1A8D8587"/>
    <w:rsid w:val="1B05BDFC"/>
    <w:rsid w:val="1C12C09A"/>
    <w:rsid w:val="1C3133BE"/>
    <w:rsid w:val="1CF1D62E"/>
    <w:rsid w:val="1E3B61AE"/>
    <w:rsid w:val="1FA91B42"/>
    <w:rsid w:val="1FE2FE78"/>
    <w:rsid w:val="1FE8F940"/>
    <w:rsid w:val="207FEC9A"/>
    <w:rsid w:val="20B446A5"/>
    <w:rsid w:val="219BB4E1"/>
    <w:rsid w:val="225A55DE"/>
    <w:rsid w:val="227811C2"/>
    <w:rsid w:val="22F4F2AE"/>
    <w:rsid w:val="2356B385"/>
    <w:rsid w:val="24782E90"/>
    <w:rsid w:val="25D0DD22"/>
    <w:rsid w:val="2735A2FF"/>
    <w:rsid w:val="286FC8B4"/>
    <w:rsid w:val="2898C214"/>
    <w:rsid w:val="2A2F52E3"/>
    <w:rsid w:val="2B7E2A25"/>
    <w:rsid w:val="2C00B518"/>
    <w:rsid w:val="2C48A73B"/>
    <w:rsid w:val="2C837F9D"/>
    <w:rsid w:val="2DD9146C"/>
    <w:rsid w:val="306FDE98"/>
    <w:rsid w:val="30EC8694"/>
    <w:rsid w:val="3109617E"/>
    <w:rsid w:val="322CABB4"/>
    <w:rsid w:val="3367D1A5"/>
    <w:rsid w:val="37133C91"/>
    <w:rsid w:val="378A7A69"/>
    <w:rsid w:val="37DC64C6"/>
    <w:rsid w:val="3823B060"/>
    <w:rsid w:val="3851AB82"/>
    <w:rsid w:val="38B1EDE1"/>
    <w:rsid w:val="3B4BC42A"/>
    <w:rsid w:val="3D1F9D8C"/>
    <w:rsid w:val="3D30F7C3"/>
    <w:rsid w:val="3D706C02"/>
    <w:rsid w:val="3EC1A4BB"/>
    <w:rsid w:val="3EC90FF9"/>
    <w:rsid w:val="3ED559A3"/>
    <w:rsid w:val="3F1CC31C"/>
    <w:rsid w:val="3F396CB6"/>
    <w:rsid w:val="405FEF2D"/>
    <w:rsid w:val="40C44AC7"/>
    <w:rsid w:val="40F3B458"/>
    <w:rsid w:val="4383F037"/>
    <w:rsid w:val="44303E1E"/>
    <w:rsid w:val="4465A372"/>
    <w:rsid w:val="44DA11F4"/>
    <w:rsid w:val="44EEFDF5"/>
    <w:rsid w:val="451ED70D"/>
    <w:rsid w:val="45EEF8F9"/>
    <w:rsid w:val="46413BA6"/>
    <w:rsid w:val="464B8AB4"/>
    <w:rsid w:val="4714DF55"/>
    <w:rsid w:val="483B890A"/>
    <w:rsid w:val="49560D31"/>
    <w:rsid w:val="49F509BC"/>
    <w:rsid w:val="4AA4EBA1"/>
    <w:rsid w:val="4AB8C4A5"/>
    <w:rsid w:val="4AEBAF73"/>
    <w:rsid w:val="4B59E95B"/>
    <w:rsid w:val="4B960FB4"/>
    <w:rsid w:val="4BCBC40A"/>
    <w:rsid w:val="4C695F49"/>
    <w:rsid w:val="4C89A6C6"/>
    <w:rsid w:val="4D00C5C1"/>
    <w:rsid w:val="4DB9A25E"/>
    <w:rsid w:val="4F1B0F37"/>
    <w:rsid w:val="4FD7372F"/>
    <w:rsid w:val="4FDE7333"/>
    <w:rsid w:val="500D2EE3"/>
    <w:rsid w:val="529A03CD"/>
    <w:rsid w:val="52BE465E"/>
    <w:rsid w:val="52D9239B"/>
    <w:rsid w:val="54CA44C8"/>
    <w:rsid w:val="5674AF37"/>
    <w:rsid w:val="568124B1"/>
    <w:rsid w:val="5757AD0D"/>
    <w:rsid w:val="5819CDE4"/>
    <w:rsid w:val="5B2D810C"/>
    <w:rsid w:val="5C9F2C9D"/>
    <w:rsid w:val="5CA3C5A4"/>
    <w:rsid w:val="5D5E159B"/>
    <w:rsid w:val="5DD7DB72"/>
    <w:rsid w:val="5DF28F6A"/>
    <w:rsid w:val="5E31E088"/>
    <w:rsid w:val="5F13F8F0"/>
    <w:rsid w:val="6021FD05"/>
    <w:rsid w:val="602FB619"/>
    <w:rsid w:val="61CABCB7"/>
    <w:rsid w:val="627487CA"/>
    <w:rsid w:val="62D4099E"/>
    <w:rsid w:val="63CE9ED8"/>
    <w:rsid w:val="63F4BA63"/>
    <w:rsid w:val="642EDB02"/>
    <w:rsid w:val="65620D78"/>
    <w:rsid w:val="657E5C08"/>
    <w:rsid w:val="65DC6FC1"/>
    <w:rsid w:val="65FD767A"/>
    <w:rsid w:val="662EDF4A"/>
    <w:rsid w:val="66DD3413"/>
    <w:rsid w:val="67DC440B"/>
    <w:rsid w:val="6873AE1A"/>
    <w:rsid w:val="68A14314"/>
    <w:rsid w:val="69E971EB"/>
    <w:rsid w:val="69F88EC2"/>
    <w:rsid w:val="6B3EE396"/>
    <w:rsid w:val="6B4E4950"/>
    <w:rsid w:val="6B77ECD3"/>
    <w:rsid w:val="6B97D168"/>
    <w:rsid w:val="6C1B613A"/>
    <w:rsid w:val="6CD8FF9D"/>
    <w:rsid w:val="6D00F3DE"/>
    <w:rsid w:val="6DCF1563"/>
    <w:rsid w:val="6DD21F65"/>
    <w:rsid w:val="6EDF09BA"/>
    <w:rsid w:val="6F0C07DB"/>
    <w:rsid w:val="6F6A432E"/>
    <w:rsid w:val="70C24A95"/>
    <w:rsid w:val="70DE76FF"/>
    <w:rsid w:val="718D9697"/>
    <w:rsid w:val="723BC274"/>
    <w:rsid w:val="732A5DFF"/>
    <w:rsid w:val="733E014E"/>
    <w:rsid w:val="73D8C13F"/>
    <w:rsid w:val="745D0073"/>
    <w:rsid w:val="74BA3BB4"/>
    <w:rsid w:val="758C351B"/>
    <w:rsid w:val="759DA6E0"/>
    <w:rsid w:val="7778548E"/>
    <w:rsid w:val="77F3FB6C"/>
    <w:rsid w:val="79A05E19"/>
    <w:rsid w:val="7AD04B82"/>
    <w:rsid w:val="7B101772"/>
    <w:rsid w:val="7BD08809"/>
    <w:rsid w:val="7BF22BD3"/>
    <w:rsid w:val="7C33E864"/>
    <w:rsid w:val="7CAA3E86"/>
    <w:rsid w:val="7D53C36B"/>
    <w:rsid w:val="7D768890"/>
    <w:rsid w:val="7FF31E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2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F"/>
    <w:rPr>
      <w:rFonts w:ascii="Tahoma" w:hAnsi="Tahoma" w:cs="Tahoma"/>
      <w:sz w:val="16"/>
      <w:szCs w:val="16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4D6D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4D6D7D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D7D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D7D"/>
    <w:rPr>
      <w:rFonts w:asciiTheme="minorHAnsi" w:eastAsiaTheme="minorEastAsia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D"/>
    <w:rPr>
      <w:rFonts w:asciiTheme="minorHAnsi" w:eastAsiaTheme="minorEastAsia" w:hAnsiTheme="minorHAnsi" w:cstheme="minorBidi"/>
      <w:b/>
      <w:bCs/>
      <w:lang w:eastAsia="en-US"/>
    </w:r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B6E87"/>
    <w:pPr>
      <w:ind w:left="720"/>
      <w:contextualSpacing/>
    </w:pPr>
  </w:style>
  <w:style w:type="paragraph" w:styleId="Revision">
    <w:name w:val="Revision"/>
    <w:hidden/>
    <w:uiPriority w:val="99"/>
    <w:semiHidden/>
    <w:rsid w:val="002F5414"/>
    <w:rPr>
      <w:sz w:val="22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F"/>
    <w:rPr>
      <w:rFonts w:ascii="Tahoma" w:hAnsi="Tahoma" w:cs="Tahoma"/>
      <w:sz w:val="16"/>
      <w:szCs w:val="16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4D6D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4D6D7D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D7D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D7D"/>
    <w:rPr>
      <w:rFonts w:asciiTheme="minorHAnsi" w:eastAsiaTheme="minorEastAsia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D"/>
    <w:rPr>
      <w:rFonts w:asciiTheme="minorHAnsi" w:eastAsiaTheme="minorEastAsia" w:hAnsiTheme="minorHAnsi" w:cstheme="minorBidi"/>
      <w:b/>
      <w:bCs/>
      <w:lang w:eastAsia="en-US"/>
    </w:r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B6E87"/>
    <w:pPr>
      <w:ind w:left="720"/>
      <w:contextualSpacing/>
    </w:pPr>
  </w:style>
  <w:style w:type="paragraph" w:styleId="Revision">
    <w:name w:val="Revision"/>
    <w:hidden/>
    <w:uiPriority w:val="99"/>
    <w:semiHidden/>
    <w:rsid w:val="002F5414"/>
    <w:rPr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7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4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69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972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9842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047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346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09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11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79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203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286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08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3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53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72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08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40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06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655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136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7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7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05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87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106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42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759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4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64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36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7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19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540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56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65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7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0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717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65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044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9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25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505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414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8579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67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4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4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535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404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01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0404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481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491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5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22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8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0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7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41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0477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649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761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4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23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16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7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7134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642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50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5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0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6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670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6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70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60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768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6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2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49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13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9830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496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595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B4293B-0025-4313-A830-9FEA43A61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oebel</dc:creator>
  <cp:lastModifiedBy>Priya Janaki</cp:lastModifiedBy>
  <cp:revision>14</cp:revision>
  <cp:lastPrinted>2017-11-13T21:08:00Z</cp:lastPrinted>
  <dcterms:created xsi:type="dcterms:W3CDTF">2018-05-15T19:58:00Z</dcterms:created>
  <dcterms:modified xsi:type="dcterms:W3CDTF">2018-09-14T07:24:00Z</dcterms:modified>
</cp:coreProperties>
</file>